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0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3240"/>
        <w:gridCol w:w="3600"/>
      </w:tblGrid>
      <w:tr>
        <w:trPr>
          <w:trHeight w:val="53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G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verse prim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3G147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 sit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TGCTTCGAGAGTGGAAGC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ACCAACAACCTTGCCTT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2G30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 sit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ATCCTCATCACAGCTTCTGC</w:t>
            </w:r>
            <w:r>
              <w:rPr>
                <w:rFonts w:cs="Arial" w:ascii="Arial" w:hAnsi="Arial"/>
                <w:sz w:val="18"/>
                <w:szCs w:val="18"/>
              </w:rPr>
              <w:t>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TCCGCGATACACCGT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1G31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 sit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GCTCACATTCAGGTAAGC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AACATCTCCAACACATCTC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2G29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 sit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CCAGATCACGTTCCGTG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GCAGGTGGTGATGGTGA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1G72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 sit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AAGAGATTGATCCAGAGACTTC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TAGAGTTTGCAAGACATGA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T5G23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 sit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AAGCCAACTGTTTCTGCT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GTAGTCATGACCGTTACCTT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1G112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S-express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GACAAGTTTGTACAAAAAAGCAGGCTTTGGTCTACTCTGCATCCAC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GACCACTTTGTACAAGAAAGCTGGGTCATTGCTTCTTCTTGTCTCTCTATTCTCTAAT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3G195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S-express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GGGACAAGTTGTACAAAAAAGCACGGCTGGCATTCCTAGAGAGATCGCAG</w:t>
            </w:r>
            <w:r>
              <w:rPr>
                <w:rFonts w:cs="Arial" w:ascii="Arial" w:hAnsi="Arial"/>
                <w:sz w:val="18"/>
                <w:szCs w:val="18"/>
              </w:rPr>
              <w:t>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GGACCACTTTGTACAAGAAAGCTGGGTCATCTATCCTCGAAGATATGCACTC</w:t>
            </w:r>
            <w:r>
              <w:rPr>
                <w:rFonts w:cs="Arial" w:ascii="Arial" w:hAnsi="Arial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3G2117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S-express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GACAAGTTTGTACAAAAAAGCAGGCTCAACATGGTATTTAGTTCTTGG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GACCACTTTGTACAAGAAAGCTGGGTCTGCAATTTGTTACCAATTACAT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2G2450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S-express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GACAAGTTTGTACAAAAAAGCAGGCTCATTGTCTTTCTCGTTGTGC-3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GACCACTTTGTACAAGAAAGCTGGGTGAGGATTAGGGATGGCTTTG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1:04:00Z</dcterms:created>
  <dc:creator>Anja Schmidt</dc:creator>
  <dc:description/>
  <dc:language>en-US</dc:language>
  <cp:lastModifiedBy>Anja Schmidt</cp:lastModifiedBy>
  <dcterms:modified xsi:type="dcterms:W3CDTF">2011-07-26T11:04:00Z</dcterms:modified>
  <cp:revision>1</cp:revision>
  <dc:subject/>
  <dc:title>Table S10:</dc:title>
</cp:coreProperties>
</file>